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F3159" w14:textId="77777777" w:rsidR="009954D4" w:rsidRPr="009954D4" w:rsidRDefault="009954D4" w:rsidP="009954D4">
      <w:pPr>
        <w:widowControl/>
        <w:spacing w:line="360" w:lineRule="auto"/>
        <w:jc w:val="left"/>
        <w:rPr>
          <w:bCs w:val="0"/>
          <w:kern w:val="0"/>
        </w:rPr>
      </w:pPr>
      <w:bookmarkStart w:id="0" w:name="_Hlk141990433"/>
    </w:p>
    <w:bookmarkEnd w:id="0"/>
    <w:p w14:paraId="67AE7522" w14:textId="10E790F0" w:rsidR="00493366" w:rsidRPr="00493366" w:rsidRDefault="000C6485" w:rsidP="000C6485">
      <w:pPr>
        <w:widowControl/>
        <w:spacing w:line="360" w:lineRule="auto"/>
        <w:jc w:val="left"/>
        <w:rPr>
          <w:b/>
          <w:kern w:val="0"/>
        </w:rPr>
      </w:pPr>
      <w:r w:rsidRPr="000C6485">
        <w:rPr>
          <w:b/>
          <w:kern w:val="0"/>
        </w:rPr>
        <w:t xml:space="preserve">Table S1 Top20 high correlation pairs between model group and control </w:t>
      </w:r>
      <w:proofErr w:type="spellStart"/>
      <w:r w:rsidRPr="000C6485">
        <w:rPr>
          <w:b/>
          <w:kern w:val="0"/>
        </w:rPr>
        <w:t>grou</w:t>
      </w:r>
      <w:proofErr w:type="spellEnd"/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2860"/>
        <w:gridCol w:w="2020"/>
        <w:gridCol w:w="6319"/>
        <w:gridCol w:w="1559"/>
        <w:gridCol w:w="1417"/>
      </w:tblGrid>
      <w:tr w:rsidR="00493366" w:rsidRPr="00493366" w14:paraId="78518EF8" w14:textId="77777777" w:rsidTr="00F83A24">
        <w:trPr>
          <w:trHeight w:val="490"/>
          <w:jc w:val="center"/>
        </w:trPr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D08387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Specie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529448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Metablites</w:t>
            </w:r>
            <w:proofErr w:type="spellEnd"/>
            <w:r w:rsidRPr="00493366">
              <w:rPr>
                <w:rFonts w:eastAsia="Times New Roman Uni"/>
                <w:bCs w:val="0"/>
                <w:kern w:val="0"/>
              </w:rPr>
              <w:t xml:space="preserve"> ID</w:t>
            </w:r>
          </w:p>
        </w:tc>
        <w:tc>
          <w:tcPr>
            <w:tcW w:w="6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0F578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Metabolites na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9D0FC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727725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P value</w:t>
            </w:r>
          </w:p>
        </w:tc>
      </w:tr>
      <w:tr w:rsidR="00493366" w:rsidRPr="00493366" w14:paraId="5DA7B2E9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B9B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Helicobacter_pylor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00BE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10.904_676.36425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1E1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Gingerglycolipid</w:t>
            </w:r>
            <w:proofErr w:type="spellEnd"/>
            <w:r w:rsidRPr="00493366">
              <w:rPr>
                <w:rFonts w:eastAsia="Times New Roman Uni"/>
                <w:bCs w:val="0"/>
                <w:kern w:val="0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150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80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9285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1.63E-05</w:t>
            </w:r>
          </w:p>
        </w:tc>
      </w:tr>
      <w:tr w:rsidR="00493366" w:rsidRPr="00493366" w14:paraId="3DF7CD7C" w14:textId="77777777" w:rsidTr="00F83A24">
        <w:trPr>
          <w:trHeight w:val="96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702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Helicobacter_pylor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99E0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10.905_598.42174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F1D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[8-Formyl-5-methoxy-2-methyl-2-(4-methyl-2-oxo-3-penten-1-yl)-3,4-dihydro-2H-chromen-7-</w:t>
            </w:r>
            <w:proofErr w:type="gramStart"/>
            <w:r w:rsidRPr="00493366">
              <w:rPr>
                <w:rFonts w:eastAsia="Times New Roman Uni"/>
                <w:bCs w:val="0"/>
                <w:kern w:val="0"/>
              </w:rPr>
              <w:t>yl]methyl</w:t>
            </w:r>
            <w:proofErr w:type="gramEnd"/>
            <w:r w:rsidRPr="00493366">
              <w:rPr>
                <w:rFonts w:eastAsia="Times New Roman Uni"/>
                <w:bCs w:val="0"/>
                <w:kern w:val="0"/>
              </w:rPr>
              <w:t xml:space="preserve"> stea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287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80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E83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2.25E-05</w:t>
            </w:r>
          </w:p>
        </w:tc>
      </w:tr>
      <w:tr w:rsidR="00493366" w:rsidRPr="00493366" w14:paraId="2DBB161A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E988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Eggerthella_</w:t>
            </w:r>
            <w:proofErr w:type="gramStart"/>
            <w:r w:rsidRPr="00493366">
              <w:rPr>
                <w:rFonts w:eastAsia="Times New Roman Uni"/>
                <w:bCs w:val="0"/>
                <w:kern w:val="0"/>
              </w:rPr>
              <w:t>sp.HF</w:t>
            </w:r>
            <w:proofErr w:type="gramEnd"/>
            <w:r w:rsidRPr="00493366">
              <w:rPr>
                <w:rFonts w:eastAsia="Times New Roman Uni"/>
                <w:bCs w:val="0"/>
                <w:kern w:val="0"/>
              </w:rPr>
              <w:t>-11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FE4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5.154_229.13148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4EB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Butenylcarnit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FF7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9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762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2.71E-05</w:t>
            </w:r>
          </w:p>
        </w:tc>
      </w:tr>
      <w:tr w:rsidR="00493366" w:rsidRPr="00493366" w14:paraId="3AE71D9F" w14:textId="77777777" w:rsidTr="00F83A24">
        <w:trPr>
          <w:trHeight w:val="96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A0C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Helicobacter_pylor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1C56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10.604_570.39029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E1E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[8-Formyl-5-methoxy-2-methyl-2-(4-methyl-2-oxo-3-penten-1-yl)-3,4-dihydro-2H-chromen-7-</w:t>
            </w:r>
            <w:proofErr w:type="gramStart"/>
            <w:r w:rsidRPr="00493366">
              <w:rPr>
                <w:rFonts w:eastAsia="Times New Roman Uni"/>
                <w:bCs w:val="0"/>
                <w:kern w:val="0"/>
              </w:rPr>
              <w:t>yl]methyl</w:t>
            </w:r>
            <w:proofErr w:type="gramEnd"/>
            <w:r w:rsidRPr="00493366">
              <w:rPr>
                <w:rFonts w:eastAsia="Times New Roman Uni"/>
                <w:bCs w:val="0"/>
                <w:kern w:val="0"/>
              </w:rPr>
              <w:t xml:space="preserve"> palmi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A8B6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9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59D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3.25E-05</w:t>
            </w:r>
          </w:p>
        </w:tc>
      </w:tr>
      <w:tr w:rsidR="00493366" w:rsidRPr="00493366" w14:paraId="1B4FAE73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284A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Helicobacter_bi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7C5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6.2_244.10996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1CA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Ost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C5E2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8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28F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3.74E-05</w:t>
            </w:r>
          </w:p>
        </w:tc>
      </w:tr>
      <w:tr w:rsidR="00493366" w:rsidRPr="00493366" w14:paraId="770A6540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1FC8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Enterocloster_bolt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3539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.33_304.20387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D41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Methyldienol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CD38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9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C1E7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.18E-05</w:t>
            </w:r>
          </w:p>
        </w:tc>
      </w:tr>
      <w:tr w:rsidR="00493366" w:rsidRPr="00493366" w14:paraId="74222D22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3A2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Helicobacter_cetorum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548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5.417_108.09403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12D5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-Vinylcyclohex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6F2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8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71F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.46E-05</w:t>
            </w:r>
          </w:p>
        </w:tc>
      </w:tr>
      <w:tr w:rsidR="00493366" w:rsidRPr="00493366" w14:paraId="4611A0AE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67F6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Helicobacter_cinaed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36E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5.417_108.09403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793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-Vinylcyclohex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B34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8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C6A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.73E-05</w:t>
            </w:r>
          </w:p>
        </w:tc>
      </w:tr>
      <w:tr w:rsidR="00493366" w:rsidRPr="00493366" w14:paraId="27284445" w14:textId="77777777" w:rsidTr="00F83A24">
        <w:trPr>
          <w:trHeight w:val="96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182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Helicobacter_bi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EA42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8.047_441.28400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9CE6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2-Aminoethyl (2R)-2-hydroxy-3-[(2-</w:t>
            </w:r>
            <w:proofErr w:type="gramStart"/>
            <w:r w:rsidRPr="00493366">
              <w:rPr>
                <w:rFonts w:eastAsia="Times New Roman Uni"/>
                <w:bCs w:val="0"/>
                <w:kern w:val="0"/>
              </w:rPr>
              <w:t>methoxytetradecyl)oxy</w:t>
            </w:r>
            <w:proofErr w:type="gramEnd"/>
            <w:r w:rsidRPr="00493366">
              <w:rPr>
                <w:rFonts w:eastAsia="Times New Roman Uni"/>
                <w:bCs w:val="0"/>
                <w:kern w:val="0"/>
              </w:rPr>
              <w:t>]propyl hydrogen phosph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02D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8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B3E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.87E-05</w:t>
            </w:r>
          </w:p>
        </w:tc>
      </w:tr>
      <w:tr w:rsidR="00493366" w:rsidRPr="00493366" w14:paraId="62238035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D53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Helicobacter_bi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A4F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5.154_229.13148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1BE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Butenylcarnit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79C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7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B410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5.94E-05</w:t>
            </w:r>
          </w:p>
        </w:tc>
      </w:tr>
      <w:tr w:rsidR="00493366" w:rsidRPr="00493366" w14:paraId="66B1AA7E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6C8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Eggerthella_</w:t>
            </w:r>
            <w:proofErr w:type="gramStart"/>
            <w:r w:rsidRPr="00493366">
              <w:rPr>
                <w:rFonts w:eastAsia="Times New Roman Uni"/>
                <w:bCs w:val="0"/>
                <w:kern w:val="0"/>
              </w:rPr>
              <w:t>sp.HF</w:t>
            </w:r>
            <w:proofErr w:type="gramEnd"/>
            <w:r w:rsidRPr="00493366">
              <w:rPr>
                <w:rFonts w:eastAsia="Times New Roman Uni"/>
                <w:bCs w:val="0"/>
                <w:kern w:val="0"/>
              </w:rPr>
              <w:t>-11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AFB6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0.727_144.12663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B5F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Acetylcadave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2D8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7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7BD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6.48E-05</w:t>
            </w:r>
          </w:p>
        </w:tc>
      </w:tr>
      <w:tr w:rsidR="00493366" w:rsidRPr="00493366" w14:paraId="013C2153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A27A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Helicobacter_bi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021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5.417_108.09403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9859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-Vinylcyclohex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7B6E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7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F06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6.64E-05</w:t>
            </w:r>
          </w:p>
        </w:tc>
      </w:tr>
      <w:tr w:rsidR="00493366" w:rsidRPr="00493366" w14:paraId="1729595E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289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Helicobacter_pylor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447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5.417_108.09403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EC3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-Vinylcyclohex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885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6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996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7.22E-05</w:t>
            </w:r>
          </w:p>
        </w:tc>
      </w:tr>
      <w:tr w:rsidR="00493366" w:rsidRPr="00493366" w14:paraId="21DD9A77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272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lastRenderedPageBreak/>
              <w:t>Bifidobacterium_brev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630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0.719_111.04327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E009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Cytos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8BD8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6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976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7.62E-05</w:t>
            </w:r>
          </w:p>
        </w:tc>
      </w:tr>
      <w:tr w:rsidR="00493366" w:rsidRPr="00493366" w14:paraId="3C33D6A5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977A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Enterocloster_bolt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11C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.328_286.19325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5C00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Androstenedi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56F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7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5D2A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8.09E-05</w:t>
            </w:r>
          </w:p>
        </w:tc>
      </w:tr>
      <w:tr w:rsidR="00493366" w:rsidRPr="00493366" w14:paraId="60FD6815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4F3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Eggerthella_</w:t>
            </w:r>
            <w:proofErr w:type="gramStart"/>
            <w:r w:rsidRPr="00493366">
              <w:rPr>
                <w:rFonts w:eastAsia="Times New Roman Uni"/>
                <w:bCs w:val="0"/>
                <w:kern w:val="0"/>
              </w:rPr>
              <w:t>sp.HF</w:t>
            </w:r>
            <w:proofErr w:type="gramEnd"/>
            <w:r w:rsidRPr="00493366">
              <w:rPr>
                <w:rFonts w:eastAsia="Times New Roman Uni"/>
                <w:bCs w:val="0"/>
                <w:kern w:val="0"/>
              </w:rPr>
              <w:t>-11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7BBA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8.156_532.30649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5A9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5β-</w:t>
            </w: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cyprinol</w:t>
            </w:r>
            <w:proofErr w:type="spellEnd"/>
            <w:r w:rsidRPr="00493366">
              <w:rPr>
                <w:rFonts w:eastAsia="Times New Roman Uni"/>
                <w:bCs w:val="0"/>
                <w:kern w:val="0"/>
              </w:rPr>
              <w:t xml:space="preserve"> sulf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6D9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6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F095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8.48E-05</w:t>
            </w:r>
          </w:p>
        </w:tc>
      </w:tr>
      <w:tr w:rsidR="00493366" w:rsidRPr="00493366" w14:paraId="5AB9CA0E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D34E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Helicobacter_pylor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43D6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.124_188.01436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1CD0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p-</w:t>
            </w: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Cresylsulf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60F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0.76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5C1E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8.48E-05</w:t>
            </w:r>
          </w:p>
        </w:tc>
      </w:tr>
      <w:tr w:rsidR="00493366" w:rsidRPr="00493366" w14:paraId="6CC319BE" w14:textId="77777777" w:rsidTr="00F83A24">
        <w:trPr>
          <w:trHeight w:val="96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6F27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Campylobacter_canadens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EC8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10.604_570.39029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F9B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[8-Formyl-5-methoxy-2-methyl-2-(4-methyl-2-oxo-3-penten-1-yl)-3,4-dihydro-2H-chromen-7-</w:t>
            </w:r>
            <w:proofErr w:type="gramStart"/>
            <w:r w:rsidRPr="00493366">
              <w:rPr>
                <w:rFonts w:eastAsia="Times New Roman Uni"/>
                <w:bCs w:val="0"/>
                <w:kern w:val="0"/>
              </w:rPr>
              <w:t>yl]methyl</w:t>
            </w:r>
            <w:proofErr w:type="gramEnd"/>
            <w:r w:rsidRPr="00493366">
              <w:rPr>
                <w:rFonts w:eastAsia="Times New Roman Uni"/>
                <w:bCs w:val="0"/>
                <w:kern w:val="0"/>
              </w:rPr>
              <w:t xml:space="preserve"> palmi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B332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6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7256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8.89E-05</w:t>
            </w:r>
          </w:p>
        </w:tc>
      </w:tr>
      <w:tr w:rsidR="00493366" w:rsidRPr="00493366" w14:paraId="501E4DCD" w14:textId="77777777" w:rsidTr="00F83A24">
        <w:trPr>
          <w:trHeight w:val="4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795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Campylobacter_canadens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1CD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10.904_676.36425</w:t>
            </w: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A2E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Gingerglycolipid</w:t>
            </w:r>
            <w:proofErr w:type="spellEnd"/>
            <w:r w:rsidRPr="00493366">
              <w:rPr>
                <w:rFonts w:eastAsia="Times New Roman Uni"/>
                <w:bCs w:val="0"/>
                <w:kern w:val="0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EA29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6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0A19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8.89E-05</w:t>
            </w:r>
          </w:p>
        </w:tc>
      </w:tr>
      <w:tr w:rsidR="00493366" w:rsidRPr="00493366" w14:paraId="2C15F320" w14:textId="77777777" w:rsidTr="00F83A24">
        <w:trPr>
          <w:trHeight w:val="970"/>
          <w:jc w:val="center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9BA0E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kern w:val="0"/>
              </w:rPr>
              <w:t>Acutalibacter_mur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78287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0.618_352.06483</w:t>
            </w:r>
          </w:p>
        </w:tc>
        <w:tc>
          <w:tcPr>
            <w:tcW w:w="6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B61F32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4-O-(4-Deoxy-beta-L-threo-hex-4-enopyranuronosyl)-beta-D-galactopyranuron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D7AE90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 xml:space="preserve">-0.763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508549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kern w:val="0"/>
              </w:rPr>
            </w:pPr>
            <w:r w:rsidRPr="00493366">
              <w:rPr>
                <w:rFonts w:eastAsia="Times New Roman Uni"/>
                <w:bCs w:val="0"/>
                <w:kern w:val="0"/>
              </w:rPr>
              <w:t>0.000134</w:t>
            </w:r>
          </w:p>
        </w:tc>
      </w:tr>
    </w:tbl>
    <w:p w14:paraId="7C717F40" w14:textId="77777777" w:rsidR="000C6485" w:rsidRPr="000C6485" w:rsidRDefault="000C6485" w:rsidP="000C6485">
      <w:pPr>
        <w:widowControl/>
        <w:spacing w:line="360" w:lineRule="auto"/>
        <w:jc w:val="left"/>
        <w:rPr>
          <w:rFonts w:eastAsia="黑体"/>
          <w:bCs w:val="0"/>
          <w:kern w:val="0"/>
        </w:rPr>
      </w:pPr>
    </w:p>
    <w:p w14:paraId="2952E336" w14:textId="155C1A5A" w:rsidR="00493366" w:rsidRPr="00493366" w:rsidRDefault="000C6485" w:rsidP="000C6485">
      <w:pPr>
        <w:widowControl/>
        <w:spacing w:line="360" w:lineRule="auto"/>
        <w:jc w:val="left"/>
        <w:rPr>
          <w:b/>
          <w:kern w:val="0"/>
        </w:rPr>
      </w:pPr>
      <w:r w:rsidRPr="000C6485">
        <w:rPr>
          <w:rFonts w:eastAsia="黑体"/>
          <w:bCs w:val="0"/>
          <w:kern w:val="0"/>
        </w:rPr>
        <w:t xml:space="preserve">Table S2 Top20 high correlation pairs between </w:t>
      </w:r>
      <w:r w:rsidRPr="000C6485">
        <w:rPr>
          <w:rFonts w:eastAsia="黑体"/>
          <w:bCs w:val="0"/>
          <w:kern w:val="0"/>
        </w:rPr>
        <w:t>YQJPF</w:t>
      </w:r>
      <w:r w:rsidRPr="000C6485">
        <w:rPr>
          <w:rFonts w:eastAsia="黑体"/>
          <w:bCs w:val="0"/>
          <w:kern w:val="0"/>
        </w:rPr>
        <w:t xml:space="preserve"> group and model group</w:t>
      </w:r>
    </w:p>
    <w:tbl>
      <w:tblPr>
        <w:tblW w:w="13874" w:type="dxa"/>
        <w:jc w:val="center"/>
        <w:tblLook w:val="04A0" w:firstRow="1" w:lastRow="0" w:firstColumn="1" w:lastColumn="0" w:noHBand="0" w:noVBand="1"/>
      </w:tblPr>
      <w:tblGrid>
        <w:gridCol w:w="3136"/>
        <w:gridCol w:w="2016"/>
        <w:gridCol w:w="5062"/>
        <w:gridCol w:w="2544"/>
        <w:gridCol w:w="1116"/>
      </w:tblGrid>
      <w:tr w:rsidR="00493366" w:rsidRPr="00493366" w14:paraId="31540DA7" w14:textId="77777777" w:rsidTr="00F83A24">
        <w:trPr>
          <w:trHeight w:val="490"/>
          <w:jc w:val="center"/>
        </w:trPr>
        <w:tc>
          <w:tcPr>
            <w:tcW w:w="3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E34EAE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Species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4E4EA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Metablites</w:t>
            </w:r>
            <w:proofErr w:type="spell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 xml:space="preserve"> ID</w:t>
            </w:r>
          </w:p>
        </w:tc>
        <w:tc>
          <w:tcPr>
            <w:tcW w:w="5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2CA77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Metabolites na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22A7E0" w14:textId="77777777" w:rsidR="00493366" w:rsidRPr="00493366" w:rsidRDefault="00493366" w:rsidP="00493366">
            <w:pPr>
              <w:widowControl/>
              <w:spacing w:line="480" w:lineRule="exact"/>
              <w:ind w:rightChars="403" w:right="967" w:firstLineChars="500" w:firstLine="1200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R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8F1636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P value</w:t>
            </w:r>
          </w:p>
        </w:tc>
      </w:tr>
      <w:tr w:rsidR="00493366" w:rsidRPr="00493366" w14:paraId="343F0733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9910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A2A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133_470.33990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9299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8β-</w:t>
            </w: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glycyrrhetinic</w:t>
            </w:r>
            <w:proofErr w:type="spell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 xml:space="preserve">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F56D" w14:textId="77777777" w:rsidR="00493366" w:rsidRPr="00493366" w:rsidRDefault="00493366" w:rsidP="00493366">
            <w:pPr>
              <w:widowControl/>
              <w:spacing w:line="480" w:lineRule="exact"/>
              <w:ind w:leftChars="-115" w:left="36" w:rightChars="14" w:right="34" w:hangingChars="130" w:hanging="312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-0.816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1FBB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.15E-05</w:t>
            </w:r>
          </w:p>
        </w:tc>
      </w:tr>
      <w:tr w:rsidR="00493366" w:rsidRPr="00493366" w14:paraId="00946506" w14:textId="77777777" w:rsidTr="00F83A24">
        <w:trPr>
          <w:trHeight w:val="96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073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Deferribacter_desulfurica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D092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188_451.27014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4EE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(2R)-3-{[(2-</w:t>
            </w:r>
            <w:proofErr w:type="gram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Aminoethoxy)(</w:t>
            </w:r>
            <w:proofErr w:type="gram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hydroxy)phosphoryl]oxy}-2-hydroxypropyl (9Z)-9-hexadeceno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A46C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85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CAA1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4.12E-05</w:t>
            </w:r>
          </w:p>
        </w:tc>
      </w:tr>
      <w:tr w:rsidR="00493366" w:rsidRPr="00493366" w14:paraId="6AFB4D63" w14:textId="77777777" w:rsidTr="00F83A24">
        <w:trPr>
          <w:trHeight w:val="96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452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0A25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87_541.33739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0C3A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O-(Hydroxy{(2R)-2-hydroxy-3-[(2-</w:t>
            </w:r>
            <w:proofErr w:type="gram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methoxyoctadecyl)oxy</w:t>
            </w:r>
            <w:proofErr w:type="gram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]propoxy}phosphoryl)-L-se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DE4A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80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B931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4.95E-05</w:t>
            </w:r>
          </w:p>
        </w:tc>
      </w:tr>
      <w:tr w:rsidR="00493366" w:rsidRPr="00493366" w14:paraId="65493194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4BED5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lastRenderedPageBreak/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D290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176_515.29949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A857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proofErr w:type="gram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LysoPC</w:t>
            </w:r>
            <w:proofErr w:type="spell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(</w:t>
            </w:r>
            <w:proofErr w:type="gram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8:4(6Z,9Z,12Z,15Z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FD20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76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A791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5.69E-05</w:t>
            </w:r>
          </w:p>
        </w:tc>
      </w:tr>
      <w:tr w:rsidR="00493366" w:rsidRPr="00493366" w14:paraId="5615DF68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D4AE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Alistipes_indistinctu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EFDA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645_275.14784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5377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epsilon-(gamma-Glutamyl)-ly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CAD5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-0.775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159D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8.58E-05</w:t>
            </w:r>
          </w:p>
        </w:tc>
      </w:tr>
      <w:tr w:rsidR="00493366" w:rsidRPr="00493366" w14:paraId="3878365A" w14:textId="77777777" w:rsidTr="00F83A24">
        <w:trPr>
          <w:trHeight w:val="96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7B8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370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535_539.32177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4A000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O-{Hydroxy[(2R)-2-hydroxy-3-(nonadecanoyloxy)</w:t>
            </w:r>
            <w:proofErr w:type="gram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propoxy]phosphoryl</w:t>
            </w:r>
            <w:proofErr w:type="gram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}-L-se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F545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72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26AB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6.53E-05</w:t>
            </w:r>
          </w:p>
        </w:tc>
      </w:tr>
      <w:tr w:rsidR="00493366" w:rsidRPr="00493366" w14:paraId="5F642B60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F86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76B8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654_509.34850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33E8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-heptadecanoyl-sn-glycero-3-phosphocho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1490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68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A484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7.46E-05</w:t>
            </w:r>
          </w:p>
        </w:tc>
      </w:tr>
      <w:tr w:rsidR="00493366" w:rsidRPr="00493366" w14:paraId="38CA4D7E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0F065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2975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479_495.33296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5462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Lysolecith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F636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665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61D1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8.08E-05</w:t>
            </w:r>
          </w:p>
        </w:tc>
      </w:tr>
      <w:tr w:rsidR="00493366" w:rsidRPr="00493366" w14:paraId="490C2B09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BA7F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F29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478_517.31494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5D9E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proofErr w:type="gram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LysoPC</w:t>
            </w:r>
            <w:proofErr w:type="spell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(</w:t>
            </w:r>
            <w:proofErr w:type="gram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8:3(9Z,12Z,15Z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7866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604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C097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95E-05</w:t>
            </w:r>
          </w:p>
        </w:tc>
      </w:tr>
      <w:tr w:rsidR="00493366" w:rsidRPr="00493366" w14:paraId="0684ED3E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CB5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997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6.539_388.11616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F6B3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5-Demethylnobile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03FA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-0.759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4437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.02E-04</w:t>
            </w:r>
          </w:p>
        </w:tc>
      </w:tr>
      <w:tr w:rsidR="00493366" w:rsidRPr="00493366" w14:paraId="270C978D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0F5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Deferribacter_desulfurica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F9D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3.242_252.11098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6B07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Ala-Ty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B9EC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-0.757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460F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.10E-04</w:t>
            </w:r>
          </w:p>
        </w:tc>
      </w:tr>
      <w:tr w:rsidR="00493366" w:rsidRPr="00493366" w14:paraId="40013FFD" w14:textId="77777777" w:rsidTr="00F83A24">
        <w:trPr>
          <w:trHeight w:val="96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B77E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2A40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0.073_555.35453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AC0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O-(Hydroxy{(2R)-2-hydroxy-3-[(2-</w:t>
            </w:r>
            <w:proofErr w:type="gram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methoxynonadecyl)oxy</w:t>
            </w:r>
            <w:proofErr w:type="gram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]propoxy}phosphoryl)-L-se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1730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490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4336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.45E-04</w:t>
            </w:r>
          </w:p>
        </w:tc>
      </w:tr>
      <w:tr w:rsidR="00493366" w:rsidRPr="00493366" w14:paraId="03725A39" w14:textId="77777777" w:rsidTr="00F83A24">
        <w:trPr>
          <w:trHeight w:val="96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B0C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B1418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953_567.35439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A6F9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O-{[(2R)-3-(Henicosanoyloxy)-2-</w:t>
            </w:r>
            <w:proofErr w:type="gram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hydroxypropoxy](</w:t>
            </w:r>
            <w:proofErr w:type="gram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hydroxy)phosphoryl}-L-se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7886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459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6CE6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.59E-04</w:t>
            </w:r>
          </w:p>
        </w:tc>
      </w:tr>
      <w:tr w:rsidR="00493366" w:rsidRPr="00493366" w14:paraId="26013D9E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E5B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Deferribacter_desulfurica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9EDA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565_479.30163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EC15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-Oleoyl-2-hydroxy-sn-glycero-3-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EC822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421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8669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.80E-04</w:t>
            </w:r>
          </w:p>
        </w:tc>
      </w:tr>
      <w:tr w:rsidR="00493366" w:rsidRPr="00493366" w14:paraId="2D379EBA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9737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Deferribacter_desulfurica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D107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19_332.13317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CE49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Zanamiv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B112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-0.740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BE42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.88E-04</w:t>
            </w:r>
          </w:p>
        </w:tc>
      </w:tr>
      <w:tr w:rsidR="00493366" w:rsidRPr="00493366" w14:paraId="1E1AD518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1A9D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D917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175_493.31723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4251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-[(9Z)-hexadecenoyl]-sn-glycero-3-phosphocho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D3C0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383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3AAD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2.01E-04</w:t>
            </w:r>
          </w:p>
        </w:tc>
      </w:tr>
      <w:tr w:rsidR="00493366" w:rsidRPr="00493366" w14:paraId="2C0D2A05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AFD2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C44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1.063_422.37393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ED4F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(5Z,9Z)-2-Methoxy-5,9-hexacosadieno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A4AD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-0.737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446F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2.06E-04</w:t>
            </w:r>
          </w:p>
        </w:tc>
      </w:tr>
      <w:tr w:rsidR="00493366" w:rsidRPr="00493366" w14:paraId="416B4FAF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D78A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lastRenderedPageBreak/>
              <w:t>Deferribacter_desulfurica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74D2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6.715_300.19377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4BCC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13,14-Dihydro-15-keto-tetranor prostaglandin F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8ABB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-0.73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AF590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2.07E-04</w:t>
            </w:r>
          </w:p>
        </w:tc>
      </w:tr>
      <w:tr w:rsidR="00493366" w:rsidRPr="00493366" w14:paraId="3ED8522F" w14:textId="77777777" w:rsidTr="00F83A24">
        <w:trPr>
          <w:trHeight w:val="48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B328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E36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555_521.34861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4A34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MFCD00133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6790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353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BB67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2.21E-04</w:t>
            </w:r>
          </w:p>
        </w:tc>
      </w:tr>
      <w:tr w:rsidR="00493366" w:rsidRPr="00493366" w14:paraId="7B9E1868" w14:textId="77777777" w:rsidTr="00F83A24">
        <w:trPr>
          <w:trHeight w:val="970"/>
          <w:jc w:val="center"/>
        </w:trPr>
        <w:tc>
          <w:tcPr>
            <w:tcW w:w="3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D5B7E8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proofErr w:type="spell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Calditerrivibrio_nitroreduce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FD092A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9.171_273.11968</w:t>
            </w:r>
          </w:p>
        </w:tc>
        <w:tc>
          <w:tcPr>
            <w:tcW w:w="5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55477B" w14:textId="77777777" w:rsidR="00493366" w:rsidRPr="00493366" w:rsidRDefault="00493366" w:rsidP="00493366">
            <w:pPr>
              <w:widowControl/>
              <w:spacing w:line="480" w:lineRule="exact"/>
              <w:jc w:val="lef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6-{[2-(2-</w:t>
            </w:r>
            <w:proofErr w:type="gramStart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Thienyl)ethyl</w:t>
            </w:r>
            <w:proofErr w:type="gramEnd"/>
            <w:r w:rsidRPr="00493366">
              <w:rPr>
                <w:rFonts w:eastAsia="Times New Roman Uni"/>
                <w:bCs w:val="0"/>
                <w:color w:val="000000"/>
                <w:kern w:val="0"/>
              </w:rPr>
              <w:t>]amino}-5,6,7,8-tetrahydro-1-naphthalen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A40E81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7345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CD3605" w14:textId="77777777" w:rsidR="00493366" w:rsidRPr="00493366" w:rsidRDefault="00493366" w:rsidP="00493366">
            <w:pPr>
              <w:widowControl/>
              <w:spacing w:line="480" w:lineRule="exact"/>
              <w:jc w:val="right"/>
              <w:rPr>
                <w:rFonts w:eastAsia="Times New Roman Uni"/>
                <w:bCs w:val="0"/>
                <w:color w:val="000000"/>
                <w:kern w:val="0"/>
              </w:rPr>
            </w:pPr>
            <w:r w:rsidRPr="00493366">
              <w:rPr>
                <w:rFonts w:eastAsia="Times New Roman Uni"/>
                <w:bCs w:val="0"/>
                <w:color w:val="000000"/>
                <w:kern w:val="0"/>
              </w:rPr>
              <w:t>0.000226</w:t>
            </w:r>
          </w:p>
        </w:tc>
      </w:tr>
    </w:tbl>
    <w:p w14:paraId="7B1B4FA1" w14:textId="77777777" w:rsidR="00493366" w:rsidRPr="00493366" w:rsidRDefault="00493366" w:rsidP="00493366">
      <w:pPr>
        <w:widowControl/>
        <w:spacing w:line="360" w:lineRule="auto"/>
        <w:jc w:val="left"/>
        <w:rPr>
          <w:b/>
          <w:kern w:val="0"/>
        </w:rPr>
        <w:sectPr w:rsidR="00493366" w:rsidRPr="00493366">
          <w:pgSz w:w="16840" w:h="11907" w:orient="landscape"/>
          <w:pgMar w:top="1134" w:right="1134" w:bottom="1418" w:left="1418" w:header="851" w:footer="851" w:gutter="0"/>
          <w:cols w:space="425"/>
          <w:docGrid w:linePitch="326"/>
        </w:sectPr>
      </w:pPr>
    </w:p>
    <w:p w14:paraId="2B5D39C3" w14:textId="77777777" w:rsidR="00F33201" w:rsidRPr="000C6485" w:rsidRDefault="00F33201"/>
    <w:sectPr w:rsidR="00F33201" w:rsidRPr="000C6485" w:rsidSect="009954D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7F9B9" w14:textId="77777777" w:rsidR="0094159C" w:rsidRDefault="0094159C" w:rsidP="009954D4">
      <w:r>
        <w:separator/>
      </w:r>
    </w:p>
  </w:endnote>
  <w:endnote w:type="continuationSeparator" w:id="0">
    <w:p w14:paraId="0C2DCEA0" w14:textId="77777777" w:rsidR="0094159C" w:rsidRDefault="0094159C" w:rsidP="00995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C0130" w14:textId="77777777" w:rsidR="0094159C" w:rsidRDefault="0094159C" w:rsidP="009954D4">
      <w:r>
        <w:separator/>
      </w:r>
    </w:p>
  </w:footnote>
  <w:footnote w:type="continuationSeparator" w:id="0">
    <w:p w14:paraId="0ACA29C1" w14:textId="77777777" w:rsidR="0094159C" w:rsidRDefault="0094159C" w:rsidP="00995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BCC"/>
    <w:rsid w:val="000C6485"/>
    <w:rsid w:val="00493366"/>
    <w:rsid w:val="007D1BCC"/>
    <w:rsid w:val="007D4228"/>
    <w:rsid w:val="0094159C"/>
    <w:rsid w:val="009954D4"/>
    <w:rsid w:val="00F3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F99A8"/>
  <w15:chartTrackingRefBased/>
  <w15:docId w15:val="{43E19C9E-F5D2-49C7-9DFB-11186CCE4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4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4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ay</dc:creator>
  <cp:keywords/>
  <dc:description/>
  <cp:lastModifiedBy>Zhang Jay</cp:lastModifiedBy>
  <cp:revision>2</cp:revision>
  <dcterms:created xsi:type="dcterms:W3CDTF">2023-08-03T12:51:00Z</dcterms:created>
  <dcterms:modified xsi:type="dcterms:W3CDTF">2023-08-03T13:28:00Z</dcterms:modified>
</cp:coreProperties>
</file>